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5018AB" w14:textId="77777777" w:rsidR="00932143" w:rsidRDefault="00932143" w:rsidP="00932143">
      <w:pPr>
        <w:rPr>
          <w:b/>
          <w:bCs/>
          <w:sz w:val="24"/>
          <w:szCs w:val="24"/>
        </w:rPr>
      </w:pPr>
    </w:p>
    <w:p w14:paraId="52B325BA" w14:textId="77777777" w:rsidR="00932143" w:rsidRPr="00932143" w:rsidRDefault="00932143" w:rsidP="00932143">
      <w:pPr>
        <w:rPr>
          <w:b/>
          <w:bCs/>
          <w:sz w:val="24"/>
          <w:szCs w:val="24"/>
        </w:rPr>
      </w:pPr>
      <w:r w:rsidRPr="00932143">
        <w:rPr>
          <w:b/>
          <w:bCs/>
          <w:sz w:val="24"/>
          <w:szCs w:val="24"/>
        </w:rPr>
        <w:t xml:space="preserve">Supplementary Figure 1. </w:t>
      </w:r>
      <w:r w:rsidRPr="007561D2">
        <w:rPr>
          <w:sz w:val="24"/>
          <w:szCs w:val="24"/>
        </w:rPr>
        <w:t>Pictorial abstract.</w:t>
      </w:r>
    </w:p>
    <w:p w14:paraId="3DBB3EF1" w14:textId="77777777" w:rsidR="00932143" w:rsidRPr="00932143" w:rsidRDefault="00932143" w:rsidP="00932143">
      <w:pPr>
        <w:rPr>
          <w:sz w:val="24"/>
          <w:szCs w:val="24"/>
        </w:rPr>
      </w:pPr>
      <w:r w:rsidRPr="00932143">
        <w:rPr>
          <w:sz w:val="24"/>
          <w:szCs w:val="24"/>
        </w:rPr>
        <w:t xml:space="preserve">Pictorial abstract illustrating the study design, main results, and clinical implications of a retrospective analysis examining the use of antihypertensive medication during pregnancy and its impact on longer-term neurodevelopmental outcomes in children. </w:t>
      </w:r>
    </w:p>
    <w:p w14:paraId="64C2970A" w14:textId="77777777" w:rsidR="00932143" w:rsidRDefault="00932143" w:rsidP="00932143">
      <w:pPr>
        <w:rPr>
          <w:b/>
          <w:bCs/>
          <w:sz w:val="24"/>
          <w:szCs w:val="24"/>
        </w:rPr>
      </w:pPr>
    </w:p>
    <w:p w14:paraId="25CF065B" w14:textId="05568F42" w:rsidR="00932143" w:rsidRPr="0097691C" w:rsidRDefault="00932143" w:rsidP="00932143">
      <w:pPr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ry Figure 2. </w:t>
      </w:r>
      <w:r w:rsidRPr="0097691C">
        <w:rPr>
          <w:sz w:val="24"/>
          <w:szCs w:val="24"/>
        </w:rPr>
        <w:t xml:space="preserve">Visual </w:t>
      </w:r>
      <w:r>
        <w:rPr>
          <w:sz w:val="24"/>
          <w:szCs w:val="24"/>
        </w:rPr>
        <w:t>summary</w:t>
      </w:r>
      <w:r w:rsidRPr="0097691C">
        <w:rPr>
          <w:sz w:val="24"/>
          <w:szCs w:val="24"/>
        </w:rPr>
        <w:t xml:space="preserve"> of key findings</w:t>
      </w:r>
    </w:p>
    <w:p w14:paraId="7FAA8C4C" w14:textId="77777777" w:rsidR="00932143" w:rsidRPr="00E0637E" w:rsidRDefault="00932143" w:rsidP="00932143">
      <w:r w:rsidRPr="00E0637E">
        <w:t>This figure displays the key findings of the</w:t>
      </w:r>
      <w:r>
        <w:t xml:space="preserve"> study, showing the association between prenatal exposure to antihypertensive medication </w:t>
      </w:r>
      <w:r w:rsidRPr="00E0637E">
        <w:t>and neurodevelopmental and education</w:t>
      </w:r>
      <w:r>
        <w:t>al</w:t>
      </w:r>
      <w:r w:rsidRPr="00E0637E">
        <w:t xml:space="preserve"> outcomes in children </w:t>
      </w:r>
      <w:r>
        <w:t>across</w:t>
      </w:r>
      <w:r w:rsidRPr="00E0637E">
        <w:t xml:space="preserve"> all comparison groups</w:t>
      </w:r>
      <w:r>
        <w:t xml:space="preserve">. Percentage risks are presented based on the adjusted odds ratios. </w:t>
      </w:r>
      <w:r w:rsidRPr="00E0637E">
        <w:t xml:space="preserve"> </w:t>
      </w:r>
    </w:p>
    <w:p w14:paraId="308C8740" w14:textId="77777777" w:rsidR="00177F29" w:rsidRDefault="00177F29"/>
    <w:sectPr w:rsidR="00177F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32143"/>
    <w:rsid w:val="00041692"/>
    <w:rsid w:val="000823DD"/>
    <w:rsid w:val="000B2A5E"/>
    <w:rsid w:val="000B5FAE"/>
    <w:rsid w:val="00177F29"/>
    <w:rsid w:val="001A7C0D"/>
    <w:rsid w:val="001E27CD"/>
    <w:rsid w:val="001F13DB"/>
    <w:rsid w:val="002404DB"/>
    <w:rsid w:val="0025229E"/>
    <w:rsid w:val="002D5982"/>
    <w:rsid w:val="00352A2A"/>
    <w:rsid w:val="00370C08"/>
    <w:rsid w:val="003A6444"/>
    <w:rsid w:val="003F626C"/>
    <w:rsid w:val="0045683E"/>
    <w:rsid w:val="004759EB"/>
    <w:rsid w:val="004A0FC6"/>
    <w:rsid w:val="005858FA"/>
    <w:rsid w:val="005C7B7D"/>
    <w:rsid w:val="006345E9"/>
    <w:rsid w:val="00636B99"/>
    <w:rsid w:val="006F321D"/>
    <w:rsid w:val="006F6678"/>
    <w:rsid w:val="007176BB"/>
    <w:rsid w:val="007561D2"/>
    <w:rsid w:val="00834522"/>
    <w:rsid w:val="0086060A"/>
    <w:rsid w:val="00872823"/>
    <w:rsid w:val="008812A8"/>
    <w:rsid w:val="008E4EC0"/>
    <w:rsid w:val="00932143"/>
    <w:rsid w:val="00955354"/>
    <w:rsid w:val="009A5572"/>
    <w:rsid w:val="009B266E"/>
    <w:rsid w:val="009B6F71"/>
    <w:rsid w:val="00A331E2"/>
    <w:rsid w:val="00A4453F"/>
    <w:rsid w:val="00A51A01"/>
    <w:rsid w:val="00AB67C5"/>
    <w:rsid w:val="00B325F3"/>
    <w:rsid w:val="00C729B4"/>
    <w:rsid w:val="00CE12D7"/>
    <w:rsid w:val="00DD61FA"/>
    <w:rsid w:val="00E470FE"/>
    <w:rsid w:val="00E829B6"/>
    <w:rsid w:val="00ED7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813DD"/>
  <w15:chartTrackingRefBased/>
  <w15:docId w15:val="{1939441A-640C-4348-838B-3ECF40D98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143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21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21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214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214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214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214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214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214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214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214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21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214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214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214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21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21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21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21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21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21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214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21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21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21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21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214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214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214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214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ifah Alkhalaf (PGR)</dc:creator>
  <cp:keywords/>
  <dc:description/>
  <cp:lastModifiedBy>Shrifah Alkhalaf (PGR)</cp:lastModifiedBy>
  <cp:revision>2</cp:revision>
  <dcterms:created xsi:type="dcterms:W3CDTF">2025-09-09T13:13:00Z</dcterms:created>
  <dcterms:modified xsi:type="dcterms:W3CDTF">2025-09-09T13:22:00Z</dcterms:modified>
</cp:coreProperties>
</file>